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bookmarkStart w:id="0" w:name="_Hlk89014483"/>
      <w:bookmarkEnd w:id="0"/>
      <w:r>
        <w:rPr>
          <w:rFonts w:cs="Times New Roman" w:ascii="Times New Roman" w:hAnsi="Times New Roman"/>
          <w:sz w:val="24"/>
          <w:szCs w:val="24"/>
        </w:rPr>
        <w:t xml:space="preserve">S1 Table. Prevalence of </w:t>
      </w:r>
      <w:bookmarkStart w:id="1" w:name="_Hlk72315803"/>
      <w:r>
        <w:rPr>
          <w:rFonts w:cs="Times New Roman" w:ascii="Times New Roman" w:hAnsi="Times New Roman"/>
          <w:sz w:val="24"/>
          <w:szCs w:val="24"/>
          <w:lang w:val="en"/>
        </w:rPr>
        <w:t>HBsAg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according to socio-demographic and qualitative variables among pregnant women in South of Iran</w:t>
      </w:r>
    </w:p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26"/>
        <w:gridCol w:w="1985"/>
        <w:gridCol w:w="1984"/>
        <w:gridCol w:w="103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right" w:pos="217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all participants (%):1425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HBsAg negative subjects (%):1410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HBsAg positive subjects (%):15 (1.0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Age groups (years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7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 (55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5 (98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 (34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 (99.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3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Place of residence (city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92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sheh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 (43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 (99.4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.6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azj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30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 (98.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ram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(14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(99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8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99.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ormuj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2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97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Ethnicit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88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3 (90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9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.1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4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4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98.4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0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tage of gest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08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rst trimester 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 (18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 (99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cond trimester 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(13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(99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trimeste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 (68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2 (98.7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.3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Number of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11</w:t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pregnanc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30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1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 (55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6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1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 and more than three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14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 (99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Abor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8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 (65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4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.1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16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 (99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 (18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 (98.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35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 (25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 (99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 (47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0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 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 (23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 (98.5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5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97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Yea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</w:t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 (55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 (44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 (98.9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1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Month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05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7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99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7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98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 (7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99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7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98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 (20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(17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 (99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 (9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 (99.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(11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8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(97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96.6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3.4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moking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72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 (58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4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 (37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 (98.7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3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blood transfus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84</w:t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 (62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3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00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 (36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 (98.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surger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6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2 (48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 (99.0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.0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(15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 (99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 (36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 (98.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9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tatto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28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 (55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 (99.1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0.9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8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98.4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6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 (36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 (98.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dentistr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37</w:t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 (35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 (98.4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6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 (28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 (99.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 (36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 (98.8 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2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HBV vaccin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0.433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22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 (98.7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3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 (22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 (98.4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6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 (55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 (99.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0.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443DD7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Fontstyle01">
    <w:name w:val="fontstyle01"/>
    <w:qFormat/>
    <w:rPr>
      <w:rFonts w:ascii="AdvP443DD7;Cambria" w:hAnsi="AdvP443DD7;Cambria" w:cs="AdvP443DD7;Cambria"/>
      <w:b w:val="false"/>
      <w:bCs w:val="false"/>
      <w:i w:val="false"/>
      <w:iCs w:val="false"/>
      <w:color w:val="231F20"/>
      <w:sz w:val="20"/>
      <w:szCs w:val="20"/>
    </w:rPr>
  </w:style>
  <w:style w:type="character" w:styleId="Jlqj4b">
    <w:name w:val="jlqj4b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Calibri" w:cs="Calibri"/>
      <w:lang w:val="en-US" w:eastAsia="en-US"/>
    </w:rPr>
  </w:style>
  <w:style w:type="paragraph" w:styleId="Style51">
    <w:name w:val="Style5"/>
    <w:basedOn w:val="Normal"/>
    <w:qFormat/>
    <w:pPr>
      <w:bidi w:val="1"/>
      <w:spacing w:lineRule="auto" w:line="276" w:before="0" w:after="120"/>
      <w:ind w:firstLine="284"/>
    </w:pPr>
    <w:rPr>
      <w:rFonts w:ascii="Times New Roman" w:hAnsi="Times New Roman" w:eastAsia="Calibri" w:cs="B Lotus"/>
      <w:b/>
      <w:bCs/>
      <w:sz w:val="20"/>
      <w:szCs w:val="24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Arial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8:54:00Z</dcterms:created>
  <dc:creator>Fatemeh</dc:creator>
  <dc:description/>
  <cp:keywords/>
  <dc:language>en-US</dc:language>
  <cp:lastModifiedBy>Fatemeh</cp:lastModifiedBy>
  <dcterms:modified xsi:type="dcterms:W3CDTF">2021-12-10T18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